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XSpec="center" w:tblpY="2701"/>
        <w:tblW w:w="5418" w:type="pct"/>
        <w:tblLook w:val="04A0" w:firstRow="1" w:lastRow="0" w:firstColumn="1" w:lastColumn="0" w:noHBand="0" w:noVBand="1"/>
      </w:tblPr>
      <w:tblGrid>
        <w:gridCol w:w="1812"/>
        <w:gridCol w:w="786"/>
        <w:gridCol w:w="874"/>
        <w:gridCol w:w="1058"/>
        <w:gridCol w:w="874"/>
        <w:gridCol w:w="1061"/>
        <w:gridCol w:w="874"/>
        <w:gridCol w:w="1083"/>
        <w:gridCol w:w="874"/>
        <w:gridCol w:w="943"/>
        <w:gridCol w:w="874"/>
        <w:gridCol w:w="1246"/>
        <w:gridCol w:w="874"/>
        <w:gridCol w:w="964"/>
        <w:gridCol w:w="967"/>
      </w:tblGrid>
      <w:tr w:rsidR="00FA281F" w:rsidRPr="00E45629" w:rsidTr="007E4C87">
        <w:tc>
          <w:tcPr>
            <w:tcW w:w="597" w:type="pct"/>
            <w:vMerge w:val="restart"/>
            <w:shd w:val="clear" w:color="auto" w:fill="A6A6A6" w:themeFill="background1" w:themeFillShade="A6"/>
            <w:vAlign w:val="center"/>
          </w:tcPr>
          <w:p w:rsidR="00FA281F" w:rsidRPr="00FA281F" w:rsidRDefault="00844C5D" w:rsidP="007E4C8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Federative Units </w:t>
            </w:r>
            <w:r w:rsidR="0017688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per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Region</w:t>
            </w:r>
          </w:p>
        </w:tc>
        <w:tc>
          <w:tcPr>
            <w:tcW w:w="547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637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2</w:t>
            </w:r>
          </w:p>
        </w:tc>
        <w:tc>
          <w:tcPr>
            <w:tcW w:w="638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3</w:t>
            </w:r>
          </w:p>
        </w:tc>
        <w:tc>
          <w:tcPr>
            <w:tcW w:w="645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4</w:t>
            </w:r>
          </w:p>
        </w:tc>
        <w:tc>
          <w:tcPr>
            <w:tcW w:w="599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5</w:t>
            </w:r>
          </w:p>
        </w:tc>
        <w:tc>
          <w:tcPr>
            <w:tcW w:w="699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6</w:t>
            </w:r>
          </w:p>
        </w:tc>
        <w:tc>
          <w:tcPr>
            <w:tcW w:w="637" w:type="pct"/>
            <w:gridSpan w:val="2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7</w:t>
            </w:r>
          </w:p>
        </w:tc>
      </w:tr>
      <w:tr w:rsidR="00FA281F" w:rsidRPr="00E45629" w:rsidTr="007E4C87">
        <w:tc>
          <w:tcPr>
            <w:tcW w:w="597" w:type="pct"/>
            <w:vMerge/>
            <w:shd w:val="clear" w:color="auto" w:fill="A6A6A6" w:themeFill="background1" w:themeFillShade="A6"/>
            <w:vAlign w:val="center"/>
          </w:tcPr>
          <w:p w:rsidR="00FA281F" w:rsidRPr="00E45629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cases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FA281F" w:rsidRPr="00FA281F" w:rsidRDefault="00FA281F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A28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idence (/100,000 hab.)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ion North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,39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,4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,15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.0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,574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.0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,376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.2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411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.6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,011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.9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660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dônia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19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92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4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73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9.4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8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.5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11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5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69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.3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60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e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865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76.2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93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.6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56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5.0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26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47.4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31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6.5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35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4.2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24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zonas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,986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12.4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16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4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83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0.3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66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.4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792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6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125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7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84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raima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1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.9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74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.5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.2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23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.0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9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.1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6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6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á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40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24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0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6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.1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49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.4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03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7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852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0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13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pá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803</w:t>
            </w:r>
          </w:p>
        </w:tc>
        <w:tc>
          <w:tcPr>
            <w:tcW w:w="288" w:type="pct"/>
          </w:tcPr>
          <w:p w:rsidR="00C01729" w:rsidRPr="00E45629" w:rsidRDefault="00FA281F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.5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69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1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0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.5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9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0.6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9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1.8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98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.9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6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cantins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834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61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7.7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59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.3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65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.0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94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.4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86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.0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077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ion Northeast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,385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.1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,913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.3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,357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.2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,935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.4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,212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4.4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,815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6.8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,386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anhão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77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8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325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3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8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.4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65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3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943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5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16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.8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049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auí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060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255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.1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98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.1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65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.5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64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.5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242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.2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184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ará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20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9.3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,83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.6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21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.7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75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.3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11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8.3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,89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.5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,604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3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Grande do Norte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17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778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4.7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90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4.6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49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.5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70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0.2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,508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29.4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311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íba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602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.8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77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1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46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.4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62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3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,42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.0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688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.3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837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nambuco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10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.5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799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.4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98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1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48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.1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,89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07.2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,152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2.6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043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goas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909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.3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123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.2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29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.1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18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.1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,13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8.7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301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5.4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930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gipe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2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.6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58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4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1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4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6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4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.2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509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7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,612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.0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,473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.9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,11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.0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82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3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,21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4.0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,351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.5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819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ion Southeast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,350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.1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,73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6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8,226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78.8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,639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.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47,279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05.7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8,273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1.5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,601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as Gerais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,343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.9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45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5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,25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007.6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,17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.9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,77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3.4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8,441</w:t>
            </w:r>
          </w:p>
        </w:tc>
        <w:tc>
          <w:tcPr>
            <w:tcW w:w="288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489.6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779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piríto</w:t>
            </w:r>
            <w:proofErr w:type="spellEnd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nto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,33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0.9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96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.2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,99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50.2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,87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4.4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44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3.1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,736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44.1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019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,78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.7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,169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.3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,05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94.3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71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6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,43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7.1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,200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1.5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592</w:t>
            </w:r>
          </w:p>
        </w:tc>
        <w:tc>
          <w:tcPr>
            <w:tcW w:w="319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,884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.6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152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7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,92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.7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,866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.7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5,62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65.7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,896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3.0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,211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ion South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97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3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772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,903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6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98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,681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.6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,650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.1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678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9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ná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438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.1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508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,10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.5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70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.5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,542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8.7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,305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.6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95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3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a Catarina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44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4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150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9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o Grande do Sul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5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9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195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8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gion Midwest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,942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.1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,010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.7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,456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744.2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,169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0.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,105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1.9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,786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349.5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,729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2.7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o Grosso do Sul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510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.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202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.0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,958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A45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14.1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23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.4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241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68.4</w:t>
            </w:r>
          </w:p>
        </w:tc>
        <w:tc>
          <w:tcPr>
            <w:tcW w:w="411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,814</w:t>
            </w:r>
          </w:p>
        </w:tc>
        <w:tc>
          <w:tcPr>
            <w:tcW w:w="288" w:type="pct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89.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12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7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o Grosso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14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.6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,856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.7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,190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91.4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160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.1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583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.2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940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.3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977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.6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iás</w:t>
            </w:r>
            <w:proofErr w:type="spellEnd"/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960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.2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51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.4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,357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136.3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,929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34.1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,42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500.6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,195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18.0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,430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7.3</w:t>
            </w:r>
          </w:p>
        </w:tc>
      </w:tr>
      <w:tr w:rsidR="00C01729" w:rsidRPr="00E45629" w:rsidTr="007E4C87">
        <w:tc>
          <w:tcPr>
            <w:tcW w:w="59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to Federal</w:t>
            </w:r>
          </w:p>
        </w:tc>
        <w:tc>
          <w:tcPr>
            <w:tcW w:w="25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325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8</w:t>
            </w:r>
          </w:p>
        </w:tc>
        <w:tc>
          <w:tcPr>
            <w:tcW w:w="349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35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7</w:t>
            </w:r>
          </w:p>
        </w:tc>
        <w:tc>
          <w:tcPr>
            <w:tcW w:w="350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951</w:t>
            </w:r>
          </w:p>
        </w:tc>
        <w:tc>
          <w:tcPr>
            <w:tcW w:w="288" w:type="pct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9.0</w:t>
            </w:r>
          </w:p>
        </w:tc>
        <w:tc>
          <w:tcPr>
            <w:tcW w:w="357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657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8.3</w:t>
            </w:r>
          </w:p>
        </w:tc>
        <w:tc>
          <w:tcPr>
            <w:tcW w:w="3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854</w:t>
            </w:r>
          </w:p>
        </w:tc>
        <w:tc>
          <w:tcPr>
            <w:tcW w:w="288" w:type="pct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.9</w:t>
            </w:r>
          </w:p>
        </w:tc>
        <w:tc>
          <w:tcPr>
            <w:tcW w:w="411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837</w:t>
            </w:r>
          </w:p>
        </w:tc>
        <w:tc>
          <w:tcPr>
            <w:tcW w:w="288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.4</w:t>
            </w:r>
          </w:p>
        </w:tc>
        <w:tc>
          <w:tcPr>
            <w:tcW w:w="318" w:type="pct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10</w:t>
            </w:r>
          </w:p>
        </w:tc>
        <w:tc>
          <w:tcPr>
            <w:tcW w:w="319" w:type="pct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.4</w:t>
            </w:r>
          </w:p>
        </w:tc>
      </w:tr>
      <w:tr w:rsidR="00C01729" w:rsidRPr="00E45629" w:rsidTr="007E4C87">
        <w:tc>
          <w:tcPr>
            <w:tcW w:w="59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4,032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6,2</w:t>
            </w:r>
          </w:p>
        </w:tc>
        <w:tc>
          <w:tcPr>
            <w:tcW w:w="349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,591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,9</w:t>
            </w:r>
          </w:p>
        </w:tc>
        <w:tc>
          <w:tcPr>
            <w:tcW w:w="350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2,489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3A4564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.2</w:t>
            </w:r>
          </w:p>
        </w:tc>
        <w:tc>
          <w:tcPr>
            <w:tcW w:w="357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,107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.4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88,688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8247CA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3.1</w:t>
            </w:r>
          </w:p>
        </w:tc>
        <w:tc>
          <w:tcPr>
            <w:tcW w:w="411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00,535</w:t>
            </w:r>
          </w:p>
        </w:tc>
        <w:tc>
          <w:tcPr>
            <w:tcW w:w="288" w:type="pct"/>
            <w:shd w:val="clear" w:color="auto" w:fill="A6A6A6" w:themeFill="background1" w:themeFillShade="A6"/>
          </w:tcPr>
          <w:p w:rsidR="00C01729" w:rsidRPr="00E45629" w:rsidRDefault="00921EB0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9.9</w:t>
            </w:r>
          </w:p>
        </w:tc>
        <w:tc>
          <w:tcPr>
            <w:tcW w:w="318" w:type="pct"/>
            <w:shd w:val="clear" w:color="auto" w:fill="A6A6A6" w:themeFill="background1" w:themeFillShade="A6"/>
            <w:vAlign w:val="center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56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2,054</w:t>
            </w:r>
          </w:p>
        </w:tc>
        <w:tc>
          <w:tcPr>
            <w:tcW w:w="319" w:type="pct"/>
            <w:shd w:val="clear" w:color="auto" w:fill="A6A6A6" w:themeFill="background1" w:themeFillShade="A6"/>
          </w:tcPr>
          <w:p w:rsidR="00C01729" w:rsidRPr="00E45629" w:rsidRDefault="00C01729" w:rsidP="007E4C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21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</w:t>
            </w:r>
          </w:p>
        </w:tc>
      </w:tr>
    </w:tbl>
    <w:p w:rsidR="007E4C87" w:rsidRDefault="007E4C87" w:rsidP="007E4C87">
      <w:pPr>
        <w:pStyle w:val="Default"/>
      </w:pPr>
    </w:p>
    <w:p w:rsidR="007E4C87" w:rsidRPr="00EF3FDE" w:rsidRDefault="00082259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F3FDE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Additional file 1: Table S1</w:t>
      </w:r>
      <w:r w:rsidRPr="00EF3FDE">
        <w:rPr>
          <w:rFonts w:ascii="Times New Roman" w:hAnsi="Times New Roman" w:cs="Times New Roman"/>
          <w:color w:val="000000"/>
          <w:sz w:val="20"/>
          <w:szCs w:val="20"/>
          <w:lang w:val="en-US"/>
        </w:rPr>
        <w:t>. Cases of dengue. Brazil, major regions and federated units, 1990 to 2017.</w:t>
      </w:r>
    </w:p>
    <w:p w:rsidR="007E4C87" w:rsidRPr="00EF3FDE" w:rsidRDefault="007E4C87" w:rsidP="007E4C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3FDE">
        <w:rPr>
          <w:rFonts w:ascii="Times New Roman" w:hAnsi="Times New Roman" w:cs="Times New Roman"/>
          <w:sz w:val="20"/>
          <w:szCs w:val="20"/>
          <w:lang w:val="en-US"/>
        </w:rPr>
        <w:t>Source: SES / SINAN (SINAN: from 1999), From the Sinan data, all the cases were tabulated, except those discarded.</w:t>
      </w:r>
    </w:p>
    <w:p w:rsidR="007E4C87" w:rsidRPr="00BD2D20" w:rsidRDefault="007E4C87" w:rsidP="007E4C87">
      <w:pPr>
        <w:rPr>
          <w:lang w:val="en-US"/>
        </w:rPr>
      </w:pPr>
      <w:r w:rsidRPr="00BD2D20">
        <w:rPr>
          <w:lang w:val="en-US"/>
        </w:rPr>
        <w:t>* Updated 2/8/2018. Data subject to change.</w:t>
      </w:r>
      <w:bookmarkStart w:id="0" w:name="_GoBack"/>
      <w:bookmarkEnd w:id="0"/>
    </w:p>
    <w:sectPr w:rsidR="007E4C87" w:rsidRPr="00BD2D20" w:rsidSect="007E4C87">
      <w:pgSz w:w="16838" w:h="11906" w:orient="landscape"/>
      <w:pgMar w:top="170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0A4"/>
    <w:rsid w:val="00082259"/>
    <w:rsid w:val="0012084E"/>
    <w:rsid w:val="0017688C"/>
    <w:rsid w:val="001F6805"/>
    <w:rsid w:val="002C2404"/>
    <w:rsid w:val="00336805"/>
    <w:rsid w:val="0035734A"/>
    <w:rsid w:val="003A4564"/>
    <w:rsid w:val="00616C5A"/>
    <w:rsid w:val="007E4C87"/>
    <w:rsid w:val="008247CA"/>
    <w:rsid w:val="00844C5D"/>
    <w:rsid w:val="00921EB0"/>
    <w:rsid w:val="009B2A82"/>
    <w:rsid w:val="00A250D4"/>
    <w:rsid w:val="00AE7DCD"/>
    <w:rsid w:val="00BD2D20"/>
    <w:rsid w:val="00C01729"/>
    <w:rsid w:val="00E45629"/>
    <w:rsid w:val="00E500A4"/>
    <w:rsid w:val="00EF3FDE"/>
    <w:rsid w:val="00FA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60362"/>
  <w15:chartTrackingRefBased/>
  <w15:docId w15:val="{A1A32048-B7B8-4917-B699-AC360D72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0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5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4C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0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ônica</dc:creator>
  <cp:keywords/>
  <dc:description/>
  <cp:lastModifiedBy>Mônica</cp:lastModifiedBy>
  <cp:revision>4</cp:revision>
  <dcterms:created xsi:type="dcterms:W3CDTF">2018-02-11T19:15:00Z</dcterms:created>
  <dcterms:modified xsi:type="dcterms:W3CDTF">2018-03-27T18:00:00Z</dcterms:modified>
</cp:coreProperties>
</file>